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876935</wp:posOffset>
                </wp:positionV>
                <wp:extent cx="8529955" cy="51873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29955" cy="5187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43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559"/>
                              <w:gridCol w:w="2551"/>
                              <w:gridCol w:w="2552"/>
                              <w:gridCol w:w="1843"/>
                              <w:gridCol w:w="2693"/>
                            </w:tblGrid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lang w:bidi="en-US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lang w:bidi="en-US"/>
                                    </w:rPr>
                                    <w:t>Strain detail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lang w:bidi="en-US"/>
                                    </w:rPr>
                                    <w:t>Overnight Culture Medium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lang w:bidi="en-US"/>
                                    </w:rPr>
                                    <w:t>C. elegans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lang w:bidi="en-US"/>
                                    </w:rPr>
                                    <w:t xml:space="preserve"> media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lang w:bidi="en-US"/>
                                    </w:rPr>
                                    <w:t>Source/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2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lang w:bidi="en-US"/>
                                    </w:rPr>
                                    <w:t>Escherichia coli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OP50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Uracil auxotroph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 xml:space="preserve">LB (1% tryptone, 1% NaCl, 0.5% yeast extract),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shaking at 37°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NGM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instrText xml:space="preserve"> ADDIN EN.CITE &lt;EndNote&gt;&lt;Cite&gt;&lt;Author&gt;Brenner&lt;/Author&gt;&lt;Year&gt;1974&lt;/Year&gt;&lt;record&gt;&lt;foreign-keys&gt;&lt;key app='EN' db-id='ddz99tff022fthefetlxf9vyaeffvree5zw9'&gt;191&lt;/key&gt;&lt;/foreign-keys&gt;&lt;urls&gt;&lt;related-urls&gt;&lt;url&gt;&amp;lt;Go to ISI&amp;gt;://A1974T582100007&lt;/url&gt;&lt;/related-urls&gt;&lt;/urls&gt;&lt;isbn&gt;0016-6731&lt;/isbn&gt;&lt;titles&gt;&lt;title&gt;GENETICS OF CAENORHABDITIS-ELEGANS&lt;/title&gt;&lt;/titles&gt;&lt;titles&gt;&lt;secondary-title&gt;Genetics&lt;/secondary-title&gt;&lt;/titles&gt;&lt;pages&gt;71-94&lt;/pages&gt;&lt;urls&gt;&lt;pdf-urls&gt;&lt;url&gt;internal-pdf://Brenner-1974-GENETICS OF CAENORHA-2244378112/Brenner-1974-GENETICS OF CAENORHA.pdf&lt;/url&gt;&lt;/pdf-urls&gt;&lt;/urls&gt;&lt;number&gt;1&lt;/number&gt;&lt;contributors&gt;&lt;authors&gt;&lt;author&gt;Brenner, S.&lt;/author&gt;&lt;/authors&gt;&lt;/contributors&gt;&lt;added-date format='utc'&gt;1280825808&lt;/added-date&gt;&lt;ref-type name='Journal Article'&gt;17&lt;/ref-type&gt;&lt;dates&gt;&lt;year&gt;1974&lt;/year&gt;&lt;/dates&gt;&lt;rec-number&gt;191&lt;/rec-number&gt;&lt;last-updated-date format='utc'&gt;1280840208&lt;/last-updated-date&gt;&lt;accession-num&gt;ISI:A1974T582100007&lt;/accession-num&gt;&lt;volume&gt;77&lt;/volume&gt;&lt;/record&gt;&lt;/Cite&gt;&lt;/EndNote&gt;</w:instrTex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t>(Brenner, 1974)</w:t>
                                  </w:r>
                                  <w:r/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92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lang w:bidi="en-US"/>
                                    </w:rPr>
                                    <w:t>Cryptococcus neoforman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H9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(serotype A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Clinical isolate from Hodgkin’s disease patient, USA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YPG (1% yeast extract, 1% peptone, 2% glucose) + kanamycin (30μg/ml), shaking at 25°C.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 xml:space="preserve">NGM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+ Kan (30μg/ml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Joe Heitman, Duke Universit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instrText xml:space="preserve"> ADDIN EN.CITE &lt;EndNote&gt;&lt;Cite&gt;&lt;Author&gt;Franzot&lt;/Author&gt;&lt;Year&gt;1999&lt;/Year&gt;&lt;record&gt;&lt;foreign-keys&gt;&lt;key app='EN' db-id='ddz99tff022fthefetlxf9vyaeffvree5zw9'&gt;310&lt;/key&gt;&lt;/foreign-keys&gt;&lt;urls&gt;&lt;related-urls&gt;&lt;url&gt;&amp;lt;Go to ISI&amp;gt;://WOS:000078579500073&lt;/url&gt;&lt;/related-urls&gt;&lt;/urls&gt;&lt;isbn&gt;0095-1137&lt;/isbn&gt;&lt;titles&gt;&lt;title&gt;Cryptococcus neoformans var. grubii: Separate varietal status for Cryptococcus neoformans serotype A isolates&lt;/title&gt;&lt;/titles&gt;&lt;titles&gt;&lt;secondary-title&gt;Journal of Clinical Microbiology&lt;/secondary-title&gt;&lt;/titles&gt;&lt;pages&gt;838-840&lt;/pages&gt;&lt;number&gt;3&lt;/number&gt;&lt;contributors&gt;&lt;authors&gt;&lt;author&gt;Franzot, S. P.&lt;/author&gt;&lt;author&gt;Salkin, I. F.&lt;/author&gt;&lt;author&gt;Casadevall, A.&lt;/author&gt;&lt;/authors&gt;&lt;/contributors&gt;&lt;added-date format='utc'&gt;1282319232&lt;/added-date&gt;&lt;ref-type name='Journal Article'&gt;17&lt;/ref-type&gt;&lt;dates&gt;&lt;year&gt;1999&lt;/year&gt;&lt;/dates&gt;&lt;rec-number&gt;570&lt;/rec-number&gt;&lt;last-updated-date format='utc'&gt;1282319232&lt;/last-updated-date&gt;&lt;accession-num&gt;WOS:000078579500073&lt;/accession-num&gt;&lt;volume&gt;37&lt;/volume&gt;&lt;/record&gt;&lt;/Cite&gt;&lt;/EndNote&gt;</w:instrTex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t>(Franzot et al., 1999)</w:t>
                                  </w:r>
                                  <w:r/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5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lang w:bidi="en-US"/>
                                    </w:rPr>
                                    <w:t>Pseudomonas aeruginosa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PAO1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Standard reference strain, wound isolate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LB, shaking at 37°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NGM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Piddock Lab, University of Birmingha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instrText xml:space="preserve"> ADDIN EN.CITE &lt;EndNote&gt;&lt;Cite&gt;&lt;Author&gt;Stover&lt;/Author&gt;&lt;Year&gt;2000&lt;/Year&gt;&lt;record&gt;&lt;foreign-keys&gt;&lt;key app='EN' db-id='ddz99tff022fthefetlxf9vyaeffvree5zw9'&gt;317&lt;/key&gt;&lt;/foreign-keys&gt;&lt;urls&gt;&lt;related-urls&gt;&lt;url&gt;&amp;lt;Go to ISI&amp;gt;://WOS:000089020200035&lt;/url&gt;&lt;/related-urls&gt;&lt;/urls&gt;&lt;isbn&gt;0028-0836&lt;/isbn&gt;&lt;titles&gt;&lt;title&gt;Complete genome sequence of Pseudomonas aeruginosa PAO1, an opportunistic pathogen&lt;/title&gt;&lt;/titles&gt;&lt;titles&gt;&lt;secondary-title&gt;Nature&lt;/secondary-title&gt;&lt;/titles&gt;&lt;pages&gt;959-964&lt;/pages&gt;&lt;number&gt;6799&lt;/number&gt;&lt;contributors&gt;&lt;authors&gt;&lt;author&gt;Stover, C. K.&lt;/author&gt;&lt;author&gt;Pham, X. Q.&lt;/author&gt;&lt;author&gt;Erwin, A. L.&lt;/author&gt;&lt;author&gt;Mizoguchi, S. D.&lt;/author&gt;&lt;author&gt;Warrener, P.&lt;/author&gt;&lt;author&gt;Hickey, M. J.&lt;/author&gt;&lt;author&gt;Brinkman, F. S. L.&lt;/author&gt;&lt;author&gt;Hufnagle, W. O.&lt;/author&gt;&lt;author&gt;Kowalik, D. J.&lt;/author&gt;&lt;author&gt;Lagrou, M.&lt;/author&gt;&lt;author&gt;Garber, R. L.&lt;/author&gt;&lt;author&gt;Goltry, L.&lt;/author&gt;&lt;author&gt;Tolentino, E.&lt;/author&gt;&lt;author&gt;Westbrock-Wadman, S.&lt;/author&gt;&lt;author&gt;Yuan, Y.&lt;/author&gt;&lt;author&gt;Brody, L. L.&lt;/author&gt;&lt;author&gt;Coulter, S. N.&lt;/author&gt;&lt;author&gt;Folger, K. R.&lt;/author&gt;&lt;author&gt;Kas, A.&lt;/author&gt;&lt;author&gt;Larbig, K.&lt;/author&gt;&lt;author&gt;Lim, R.&lt;/author&gt;&lt;author&gt;Smith, K.&lt;/author&gt;&lt;author&gt;Spencer, D.&lt;/author&gt;&lt;author&gt;Wong, G. K. S.&lt;/author&gt;&lt;author&gt;Wu, Z.&lt;/author&gt;&lt;author&gt;Paulsen, I. T.&lt;/author&gt;&lt;author&gt;Reizer, J.&lt;/author&gt;&lt;author&gt;Saier, M. H.&lt;/author&gt;&lt;author&gt;Hancock, R. E. W.&lt;/author&gt;&lt;author&gt;Lory, S.&lt;/author&gt;&lt;author&gt;Olson, M. V.&lt;/author&gt;&lt;/authors&gt;&lt;/contributors&gt;&lt;added-date format='utc'&gt;1282317612&lt;/added-date&gt;&lt;ref-type name='Journal Article'&gt;17&lt;/ref-type&gt;&lt;dates&gt;&lt;year&gt;2000&lt;/year&gt;&lt;/dates&gt;&lt;rec-number&gt;569&lt;/rec-number&gt;&lt;last-updated-date format='utc'&gt;1282317612&lt;/last-updated-date&gt;&lt;accession-num&gt;WOS:000089020200035&lt;/accession-num&gt;&lt;volume&gt;406&lt;/volume&gt;&lt;/record&gt;&lt;/Cite&gt;&lt;/EndNote&gt;</w:instrTex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t>(Stover et al., 2000)</w:t>
                                  </w:r>
                                  <w:r/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3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lang w:bidi="en-US"/>
                                    </w:rPr>
                                    <w:t>Staphylococcus aureus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NCTC 853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(ATCC 12600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Standard type strain, clinical isolate from pleural fluid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LB, shaking at 37°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NGM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Piddock Lab, University of Birmingha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instrText xml:space="preserve"> ADDIN EN.CITE &lt;EndNote&gt;&lt;Cite&gt;&lt;Author&gt;Piddock&lt;/Author&gt;&lt;Year&gt;1999&lt;/Year&gt;&lt;record&gt;&lt;foreign-keys&gt;&lt;key app='EN' db-id='ddz99tff022fthefetlxf9vyaeffvree5zw9'&gt;351&lt;/key&gt;&lt;/foreign-keys&gt;&lt;dates&gt;&lt;pub-dates&gt;&lt;date&gt;Jan&lt;/date&gt;&lt;/pub-dates&gt;&lt;/dates&gt;&lt;keywords&gt;&lt;keyword&gt;MULTIPLE-ANTIBIOTIC-RESISTANCE&lt;/keyword&gt;&lt;keyword&gt;ANTIBACTERIAL AGENTS&lt;/keyword&gt;&lt;keyword&gt;BACTERIAL-CELLS&lt;/keyword&gt;&lt;keyword&gt;&lt;/keyword&gt;&lt;keyword&gt;NORFLOXACIN&lt;/keyword&gt;&lt;keyword&gt;MUTANTS&lt;/keyword&gt;&lt;keyword&gt;MEMBRANE&lt;/keyword&gt;&lt;/keywords&gt;&lt;urls&gt;&lt;related-urls&gt;&lt;url&gt;&amp;lt;Go to ISI&amp;gt;://000078354400009&lt;/url&gt;&lt;/related-urls&gt;&lt;/urls&gt;&lt;isbn&gt;0305-7453&lt;/isbn&gt;&lt;work-type&gt;Article&lt;/work-type&gt;&lt;titles&gt;&lt;title&gt;Quinolone accumulation by Pseudomonas aeruginosa, Staphylococcus aureus and Escherichia coli&lt;/title&gt;&lt;/titles&gt;&lt;titles&gt;&lt;secondary-title&gt;Journal of Antimicrobial Chemotherapy&lt;/secondary-title&gt;&lt;/titles&gt;&lt;pages&gt;61-70&lt;/pages&gt;&lt;number&gt;1&lt;/number&gt;&lt;contributors&gt;&lt;authors&gt;&lt;author&gt;Piddock, L. J. V.&lt;/author&gt;&lt;author&gt;Jin, Y. F.&lt;/author&gt;&lt;author&gt;Ricci, V.&lt;/author&gt;&lt;author&gt;Asuquo, A. E.&lt;/author&gt;&lt;/authors&gt;&lt;/contributors&gt;&lt;language&gt;English&lt;/language&gt;&lt;added-date format='utc'&gt;1284567682&lt;/added-date&gt;&lt;ref-type name='Journal Article'&gt;17&lt;/ref-type&gt;&lt;auth-address&gt;Univ Birmingham, Antimicrobial Agents Res Grp, Dept Infect, Birmingham B15 2TT, W Midlands, England.&amp;#xD;Piddock, LJV, Univ Birmingham, Antimicrobial Agents Res Grp, Dept Infect, Birmingham B15 2TT, W Midlands, England.&lt;/auth-address&gt;&lt;dates&gt;&lt;year&gt;1999&lt;/year&gt;&lt;/dates&gt;&lt;rec-number&gt;616&lt;/rec-number&gt;&lt;titles&gt;&lt;alt-title&gt;J. Antimicrob. Chemother.&lt;/alt-title&gt;&lt;/titles&gt;&lt;last-updated-date format='utc'&gt;1284567682&lt;/last-updated-date&gt;&lt;accession-num&gt;ISI:000078354400009&lt;/accession-num&gt;&lt;volume&gt;43&lt;/volume&gt;&lt;/record&gt;&lt;/Cite&gt;&lt;/EndNote&gt;</w:instrTex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t>(Piddock et al., 1999)</w:t>
                                  </w:r>
                                  <w:r/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3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lang w:bidi="en-US"/>
                                    </w:rPr>
                                    <w:t xml:space="preserve">Salmonella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lang w:bidi="en-US"/>
                                    </w:rPr>
                                    <w:t>Typhimuriu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SL1344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Standard reference strain, calf isolate, 1978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LB, shaking at 37°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NGM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Piddock Lab, University of Birmingha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instrText xml:space="preserve"> ADDIN EN.CITE &lt;EndNote&gt;&lt;Cite&gt;&lt;Author&gt;Wray&lt;/Author&gt;&lt;Year&gt;1978&lt;/Year&gt;&lt;record&gt;&lt;foreign-keys&gt;&lt;key app='EN' db-id='ddz99tff022fthefetlxf9vyaeffvree5zw9'&gt;318&lt;/key&gt;&lt;/foreign-keys&gt;&lt;urls&gt;&lt;related-urls&gt;&lt;url&gt;&amp;lt;Go to ISI&amp;gt;://WOS:A1978FT02300002&lt;/url&gt;&lt;/related-urls&gt;&lt;/urls&gt;&lt;isbn&gt;0034-5288&lt;/isbn&gt;&lt;titles&gt;&lt;title&gt;EXPERIMENTAL SALMONELLA-TYPHIMURIUM INFECTION IN CALVES&lt;/title&gt;&lt;/titles&gt;&lt;titles&gt;&lt;secondary-title&gt;Research in Veterinary Science&lt;/secondary-title&gt;&lt;/titles&gt;&lt;pages&gt;139-143&lt;/pages&gt;&lt;number&gt;2&lt;/number&gt;&lt;contributors&gt;&lt;authors&gt;&lt;author&gt;Wray, C.&lt;/author&gt;&lt;author&gt;Sojka, W. J.&lt;/author&gt;&lt;/authors&gt;&lt;/contributors&gt;&lt;added-date format='utc'&gt;1282321865&lt;/added-date&gt;&lt;ref-type name='Journal Article'&gt;17&lt;/ref-type&gt;&lt;dates&gt;&lt;year&gt;1978&lt;/year&gt;&lt;/dates&gt;&lt;rec-number&gt;572&lt;/rec-number&gt;&lt;last-updated-date format='utc'&gt;1282321865&lt;/last-updated-date&gt;&lt;accession-num&gt;WOS:A1978FT02300002&lt;/accession-num&gt;&lt;volume&gt;25&lt;/volume&gt;&lt;/record&gt;&lt;/Cite&gt;&lt;/EndNote&gt;</w:instrTex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t>(Wray and Sojka, 1978)</w:t>
                                  </w:r>
                                  <w:r/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3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lang w:bidi="en-US"/>
                                    </w:rPr>
                                    <w:t xml:space="preserve">Salmonella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lang w:bidi="en-US"/>
                                    </w:rPr>
                                    <w:t>Typhimuriu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14028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(ATCC 14028)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Standard reference strain, isolated from chicken tissues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LB, shaking at 37°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NGM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Piddock Lab, University of Birmingham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t>(Bailey et al., 2008)</w:t>
                                  </w:r>
                                  <w:r/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lang w:val="en-US" w:eastAsia="en-US" w:bidi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23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i/>
                                      <w:i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i/>
                                      <w:lang w:bidi="en-US"/>
                                    </w:rPr>
                                    <w:t xml:space="preserve">Salmonella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lang w:bidi="en-US"/>
                                    </w:rPr>
                                    <w:t>Typhimurium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L1019</w:t>
                                  </w:r>
                                </w:p>
                              </w:tc>
                              <w:tc>
                                <w:tcPr>
                                  <w:tcW w:w="25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 xml:space="preserve">SL1344 +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</w:rPr>
                                    <w:t xml:space="preserve"> GFP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iCs/>
                                    </w:rPr>
                                    <w:t>mut2</w:t>
                                  </w:r>
                                </w:p>
                              </w:tc>
                              <w:tc>
                                <w:tcPr>
                                  <w:tcW w:w="25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LB + kanamycin (30μg/ml),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shaking at 37°C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 xml:space="preserve">NGM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+ Kan (30μg/ml)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lang w:bidi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lang w:bidi="en-US"/>
                                    </w:rPr>
                                    <w:t>Blair and Piddock, Unpublished, University of Birmingha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1.65pt;height:408.45pt;mso-wrap-distance-left:9pt;mso-wrap-distance-right:9pt;mso-wrap-distance-top:0pt;mso-wrap-distance-bottom:0pt;margin-top:69.05pt;mso-position-vertical-relative:page;margin-left:49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43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559"/>
                        <w:gridCol w:w="2551"/>
                        <w:gridCol w:w="2552"/>
                        <w:gridCol w:w="1843"/>
                        <w:gridCol w:w="2693"/>
                      </w:tblGrid>
                      <w:tr>
                        <w:trPr>
                          <w:trHeight w:val="419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bidi="en-US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bidi="en-US"/>
                              </w:rPr>
                              <w:t>Strain detail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bidi="en-US"/>
                              </w:rPr>
                              <w:t>Overnight Culture Medium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lang w:bidi="en-US"/>
                              </w:rPr>
                              <w:t>C. elegans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lang w:bidi="en-US"/>
                              </w:rPr>
                              <w:t xml:space="preserve"> media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lang w:bidi="en-US"/>
                              </w:rPr>
                              <w:t>Source/Reference</w:t>
                            </w:r>
                          </w:p>
                        </w:tc>
                      </w:tr>
                      <w:tr>
                        <w:trPr>
                          <w:trHeight w:val="992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lang w:bidi="en-US"/>
                              </w:rPr>
                              <w:t>Escherichia coli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OP50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Uracil auxotroph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 xml:space="preserve">LB (1% tryptone, 1% NaCl, 0.5% yeast extract),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shaking at 37°C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NGM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instrText xml:space="preserve"> ADDIN EN.CITE &lt;EndNote&gt;&lt;Cite&gt;&lt;Author&gt;Brenner&lt;/Author&gt;&lt;Year&gt;1974&lt;/Year&gt;&lt;record&gt;&lt;foreign-keys&gt;&lt;key app='EN' db-id='ddz99tff022fthefetlxf9vyaeffvree5zw9'&gt;191&lt;/key&gt;&lt;/foreign-keys&gt;&lt;urls&gt;&lt;related-urls&gt;&lt;url&gt;&amp;lt;Go to ISI&amp;gt;://A1974T582100007&lt;/url&gt;&lt;/related-urls&gt;&lt;/urls&gt;&lt;isbn&gt;0016-6731&lt;/isbn&gt;&lt;titles&gt;&lt;title&gt;GENETICS OF CAENORHABDITIS-ELEGANS&lt;/title&gt;&lt;/titles&gt;&lt;titles&gt;&lt;secondary-title&gt;Genetics&lt;/secondary-title&gt;&lt;/titles&gt;&lt;pages&gt;71-94&lt;/pages&gt;&lt;urls&gt;&lt;pdf-urls&gt;&lt;url&gt;internal-pdf://Brenner-1974-GENETICS OF CAENORHA-2244378112/Brenner-1974-GENETICS OF CAENORHA.pdf&lt;/url&gt;&lt;/pdf-urls&gt;&lt;/urls&gt;&lt;number&gt;1&lt;/number&gt;&lt;contributors&gt;&lt;authors&gt;&lt;author&gt;Brenner, S.&lt;/author&gt;&lt;/authors&gt;&lt;/contributors&gt;&lt;added-date format='utc'&gt;1280825808&lt;/added-date&gt;&lt;ref-type name='Journal Article'&gt;17&lt;/ref-type&gt;&lt;dates&gt;&lt;year&gt;1974&lt;/year&gt;&lt;/dates&gt;&lt;rec-number&gt;191&lt;/rec-number&gt;&lt;last-updated-date format='utc'&gt;1280840208&lt;/last-updated-date&gt;&lt;accession-num&gt;ISI:A1974T582100007&lt;/accession-num&gt;&lt;volume&gt;77&lt;/volume&gt;&lt;/record&gt;&lt;/Cite&gt;&lt;/EndNote&gt;</w:instrText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separate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t>(Brenner, 1974)</w:t>
                            </w:r>
                            <w:r/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992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lang w:bidi="en-US"/>
                              </w:rPr>
                              <w:t>Cryptococcus neoforman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H9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(serotype A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Clinical isolate from Hodgkin’s disease patient, USA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YPG (1% yeast extract, 1% peptone, 2% glucose) + kanamycin (30μg/ml), shaking at 25°C.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 xml:space="preserve">NGM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+ Kan (30μg/ml)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Joe Heitman, Duke Universit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instrText xml:space="preserve"> ADDIN EN.CITE &lt;EndNote&gt;&lt;Cite&gt;&lt;Author&gt;Franzot&lt;/Author&gt;&lt;Year&gt;1999&lt;/Year&gt;&lt;record&gt;&lt;foreign-keys&gt;&lt;key app='EN' db-id='ddz99tff022fthefetlxf9vyaeffvree5zw9'&gt;310&lt;/key&gt;&lt;/foreign-keys&gt;&lt;urls&gt;&lt;related-urls&gt;&lt;url&gt;&amp;lt;Go to ISI&amp;gt;://WOS:000078579500073&lt;/url&gt;&lt;/related-urls&gt;&lt;/urls&gt;&lt;isbn&gt;0095-1137&lt;/isbn&gt;&lt;titles&gt;&lt;title&gt;Cryptococcus neoformans var. grubii: Separate varietal status for Cryptococcus neoformans serotype A isolates&lt;/title&gt;&lt;/titles&gt;&lt;titles&gt;&lt;secondary-title&gt;Journal of Clinical Microbiology&lt;/secondary-title&gt;&lt;/titles&gt;&lt;pages&gt;838-840&lt;/pages&gt;&lt;number&gt;3&lt;/number&gt;&lt;contributors&gt;&lt;authors&gt;&lt;author&gt;Franzot, S. P.&lt;/author&gt;&lt;author&gt;Salkin, I. F.&lt;/author&gt;&lt;author&gt;Casadevall, A.&lt;/author&gt;&lt;/authors&gt;&lt;/contributors&gt;&lt;added-date format='utc'&gt;1282319232&lt;/added-date&gt;&lt;ref-type name='Journal Article'&gt;17&lt;/ref-type&gt;&lt;dates&gt;&lt;year&gt;1999&lt;/year&gt;&lt;/dates&gt;&lt;rec-number&gt;570&lt;/rec-number&gt;&lt;last-updated-date format='utc'&gt;1282319232&lt;/last-updated-date&gt;&lt;accession-num&gt;WOS:000078579500073&lt;/accession-num&gt;&lt;volume&gt;37&lt;/volume&gt;&lt;/record&gt;&lt;/Cite&gt;&lt;/EndNote&gt;</w:instrText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separate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t>(Franzot et al., 1999)</w:t>
                            </w:r>
                            <w:r/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005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lang w:bidi="en-US"/>
                              </w:rPr>
                              <w:t>Pseudomonas aeruginosa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PAO1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Standard reference strain, wound isolate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LB, shaking at 37°C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NGM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Piddock Lab, University of Birmingha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instrText xml:space="preserve"> ADDIN EN.CITE &lt;EndNote&gt;&lt;Cite&gt;&lt;Author&gt;Stover&lt;/Author&gt;&lt;Year&gt;2000&lt;/Year&gt;&lt;record&gt;&lt;foreign-keys&gt;&lt;key app='EN' db-id='ddz99tff022fthefetlxf9vyaeffvree5zw9'&gt;317&lt;/key&gt;&lt;/foreign-keys&gt;&lt;urls&gt;&lt;related-urls&gt;&lt;url&gt;&amp;lt;Go to ISI&amp;gt;://WOS:000089020200035&lt;/url&gt;&lt;/related-urls&gt;&lt;/urls&gt;&lt;isbn&gt;0028-0836&lt;/isbn&gt;&lt;titles&gt;&lt;title&gt;Complete genome sequence of Pseudomonas aeruginosa PAO1, an opportunistic pathogen&lt;/title&gt;&lt;/titles&gt;&lt;titles&gt;&lt;secondary-title&gt;Nature&lt;/secondary-title&gt;&lt;/titles&gt;&lt;pages&gt;959-964&lt;/pages&gt;&lt;number&gt;6799&lt;/number&gt;&lt;contributors&gt;&lt;authors&gt;&lt;author&gt;Stover, C. K.&lt;/author&gt;&lt;author&gt;Pham, X. Q.&lt;/author&gt;&lt;author&gt;Erwin, A. L.&lt;/author&gt;&lt;author&gt;Mizoguchi, S. D.&lt;/author&gt;&lt;author&gt;Warrener, P.&lt;/author&gt;&lt;author&gt;Hickey, M. J.&lt;/author&gt;&lt;author&gt;Brinkman, F. S. L.&lt;/author&gt;&lt;author&gt;Hufnagle, W. O.&lt;/author&gt;&lt;author&gt;Kowalik, D. J.&lt;/author&gt;&lt;author&gt;Lagrou, M.&lt;/author&gt;&lt;author&gt;Garber, R. L.&lt;/author&gt;&lt;author&gt;Goltry, L.&lt;/author&gt;&lt;author&gt;Tolentino, E.&lt;/author&gt;&lt;author&gt;Westbrock-Wadman, S.&lt;/author&gt;&lt;author&gt;Yuan, Y.&lt;/author&gt;&lt;author&gt;Brody, L. L.&lt;/author&gt;&lt;author&gt;Coulter, S. N.&lt;/author&gt;&lt;author&gt;Folger, K. R.&lt;/author&gt;&lt;author&gt;Kas, A.&lt;/author&gt;&lt;author&gt;Larbig, K.&lt;/author&gt;&lt;author&gt;Lim, R.&lt;/author&gt;&lt;author&gt;Smith, K.&lt;/author&gt;&lt;author&gt;Spencer, D.&lt;/author&gt;&lt;author&gt;Wong, G. K. S.&lt;/author&gt;&lt;author&gt;Wu, Z.&lt;/author&gt;&lt;author&gt;Paulsen, I. T.&lt;/author&gt;&lt;author&gt;Reizer, J.&lt;/author&gt;&lt;author&gt;Saier, M. H.&lt;/author&gt;&lt;author&gt;Hancock, R. E. W.&lt;/author&gt;&lt;author&gt;Lory, S.&lt;/author&gt;&lt;author&gt;Olson, M. V.&lt;/author&gt;&lt;/authors&gt;&lt;/contributors&gt;&lt;added-date format='utc'&gt;1282317612&lt;/added-date&gt;&lt;ref-type name='Journal Article'&gt;17&lt;/ref-type&gt;&lt;dates&gt;&lt;year&gt;2000&lt;/year&gt;&lt;/dates&gt;&lt;rec-number&gt;569&lt;/rec-number&gt;&lt;last-updated-date format='utc'&gt;1282317612&lt;/last-updated-date&gt;&lt;accession-num&gt;WOS:000089020200035&lt;/accession-num&gt;&lt;volume&gt;406&lt;/volume&gt;&lt;/record&gt;&lt;/Cite&gt;&lt;/EndNote&gt;</w:instrText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separate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t>(Stover et al., 2000)</w:t>
                            </w:r>
                            <w:r/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23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lang w:bidi="en-US"/>
                              </w:rPr>
                              <w:t>Staphylococcus aureus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NCTC 853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(ATCC 12600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Standard type strain, clinical isolate from pleural fluid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LB, shaking at 37°C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NGM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Piddock Lab, University of Birmingha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instrText xml:space="preserve"> ADDIN EN.CITE &lt;EndNote&gt;&lt;Cite&gt;&lt;Author&gt;Piddock&lt;/Author&gt;&lt;Year&gt;1999&lt;/Year&gt;&lt;record&gt;&lt;foreign-keys&gt;&lt;key app='EN' db-id='ddz99tff022fthefetlxf9vyaeffvree5zw9'&gt;351&lt;/key&gt;&lt;/foreign-keys&gt;&lt;dates&gt;&lt;pub-dates&gt;&lt;date&gt;Jan&lt;/date&gt;&lt;/pub-dates&gt;&lt;/dates&gt;&lt;keywords&gt;&lt;keyword&gt;MULTIPLE-ANTIBIOTIC-RESISTANCE&lt;/keyword&gt;&lt;keyword&gt;ANTIBACTERIAL AGENTS&lt;/keyword&gt;&lt;keyword&gt;BACTERIAL-CELLS&lt;/keyword&gt;&lt;keyword&gt;&lt;/keyword&gt;&lt;keyword&gt;NORFLOXACIN&lt;/keyword&gt;&lt;keyword&gt;MUTANTS&lt;/keyword&gt;&lt;keyword&gt;MEMBRANE&lt;/keyword&gt;&lt;/keywords&gt;&lt;urls&gt;&lt;related-urls&gt;&lt;url&gt;&amp;lt;Go to ISI&amp;gt;://000078354400009&lt;/url&gt;&lt;/related-urls&gt;&lt;/urls&gt;&lt;isbn&gt;0305-7453&lt;/isbn&gt;&lt;work-type&gt;Article&lt;/work-type&gt;&lt;titles&gt;&lt;title&gt;Quinolone accumulation by Pseudomonas aeruginosa, Staphylococcus aureus and Escherichia coli&lt;/title&gt;&lt;/titles&gt;&lt;titles&gt;&lt;secondary-title&gt;Journal of Antimicrobial Chemotherapy&lt;/secondary-title&gt;&lt;/titles&gt;&lt;pages&gt;61-70&lt;/pages&gt;&lt;number&gt;1&lt;/number&gt;&lt;contributors&gt;&lt;authors&gt;&lt;author&gt;Piddock, L. J. V.&lt;/author&gt;&lt;author&gt;Jin, Y. F.&lt;/author&gt;&lt;author&gt;Ricci, V.&lt;/author&gt;&lt;author&gt;Asuquo, A. E.&lt;/author&gt;&lt;/authors&gt;&lt;/contributors&gt;&lt;language&gt;English&lt;/language&gt;&lt;added-date format='utc'&gt;1284567682&lt;/added-date&gt;&lt;ref-type name='Journal Article'&gt;17&lt;/ref-type&gt;&lt;auth-address&gt;Univ Birmingham, Antimicrobial Agents Res Grp, Dept Infect, Birmingham B15 2TT, W Midlands, England.&amp;#xD;Piddock, LJV, Univ Birmingham, Antimicrobial Agents Res Grp, Dept Infect, Birmingham B15 2TT, W Midlands, England.&lt;/auth-address&gt;&lt;dates&gt;&lt;year&gt;1999&lt;/year&gt;&lt;/dates&gt;&lt;rec-number&gt;616&lt;/rec-number&gt;&lt;titles&gt;&lt;alt-title&gt;J. Antimicrob. Chemother.&lt;/alt-title&gt;&lt;/titles&gt;&lt;last-updated-date format='utc'&gt;1284567682&lt;/last-updated-date&gt;&lt;accession-num&gt;ISI:000078354400009&lt;/accession-num&gt;&lt;volume&gt;43&lt;/volume&gt;&lt;/record&gt;&lt;/Cite&gt;&lt;/EndNote&gt;</w:instrText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separate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t>(Piddock et al., 1999)</w:t>
                            </w:r>
                            <w:r/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23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lang w:bidi="en-US"/>
                              </w:rPr>
                              <w:t xml:space="preserve">Salmonella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lang w:bidi="en-US"/>
                              </w:rPr>
                              <w:t>Typhimurium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SL1344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Standard reference strain, calf isolate, 1978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LB, shaking at 37°C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NGM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Piddock Lab, University of Birmingha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instrText xml:space="preserve"> ADDIN EN.CITE &lt;EndNote&gt;&lt;Cite&gt;&lt;Author&gt;Wray&lt;/Author&gt;&lt;Year&gt;1978&lt;/Year&gt;&lt;record&gt;&lt;foreign-keys&gt;&lt;key app='EN' db-id='ddz99tff022fthefetlxf9vyaeffvree5zw9'&gt;318&lt;/key&gt;&lt;/foreign-keys&gt;&lt;urls&gt;&lt;related-urls&gt;&lt;url&gt;&amp;lt;Go to ISI&amp;gt;://WOS:A1978FT02300002&lt;/url&gt;&lt;/related-urls&gt;&lt;/urls&gt;&lt;isbn&gt;0034-5288&lt;/isbn&gt;&lt;titles&gt;&lt;title&gt;EXPERIMENTAL SALMONELLA-TYPHIMURIUM INFECTION IN CALVES&lt;/title&gt;&lt;/titles&gt;&lt;titles&gt;&lt;secondary-title&gt;Research in Veterinary Science&lt;/secondary-title&gt;&lt;/titles&gt;&lt;pages&gt;139-143&lt;/pages&gt;&lt;number&gt;2&lt;/number&gt;&lt;contributors&gt;&lt;authors&gt;&lt;author&gt;Wray, C.&lt;/author&gt;&lt;author&gt;Sojka, W. J.&lt;/author&gt;&lt;/authors&gt;&lt;/contributors&gt;&lt;added-date format='utc'&gt;1282321865&lt;/added-date&gt;&lt;ref-type name='Journal Article'&gt;17&lt;/ref-type&gt;&lt;dates&gt;&lt;year&gt;1978&lt;/year&gt;&lt;/dates&gt;&lt;rec-number&gt;572&lt;/rec-number&gt;&lt;last-updated-date format='utc'&gt;1282321865&lt;/last-updated-date&gt;&lt;accession-num&gt;WOS:A1978FT02300002&lt;/accession-num&gt;&lt;volume&gt;25&lt;/volume&gt;&lt;/record&gt;&lt;/Cite&gt;&lt;/EndNote&gt;</w:instrText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separate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t>(Wray and Sojka, 1978)</w:t>
                            </w:r>
                            <w:r/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23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lang w:bidi="en-US"/>
                              </w:rPr>
                              <w:t xml:space="preserve">Salmonella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lang w:bidi="en-US"/>
                              </w:rPr>
                              <w:t>Typhimurium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14028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(ATCC 14028)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Standard reference strain, isolated from chicken tissues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LB, shaking at 37°C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NGM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Piddock Lab, University of Birmingha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separate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t>(Bailey et al., 2008)</w:t>
                            </w:r>
                            <w:r/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  <w:fldChar w:fldCharType="end"/>
                            </w:r>
                            <w:r>
                              <w:rPr>
                                <w:rFonts w:cs="Arial Narrow" w:ascii="Arial Narrow" w:hAnsi="Arial Narrow"/>
                                <w:lang w:val="en-US" w:eastAsia="en-US" w:bidi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23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i/>
                                <w:i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i/>
                                <w:lang w:bidi="en-US"/>
                              </w:rPr>
                              <w:t xml:space="preserve">Salmonella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lang w:bidi="en-US"/>
                              </w:rPr>
                              <w:t>Typhimurium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L1019</w:t>
                            </w:r>
                          </w:p>
                        </w:tc>
                        <w:tc>
                          <w:tcPr>
                            <w:tcW w:w="25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 xml:space="preserve">SL1344 + </w:t>
                            </w:r>
                            <w:r>
                              <w:rPr>
                                <w:rFonts w:cs="Arial Narrow" w:ascii="Arial Narrow" w:hAnsi="Arial Narrow"/>
                              </w:rPr>
                              <w:t xml:space="preserve"> GFP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  <w:iCs/>
                              </w:rPr>
                              <w:t>mut2</w:t>
                            </w:r>
                          </w:p>
                        </w:tc>
                        <w:tc>
                          <w:tcPr>
                            <w:tcW w:w="25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LB + kanamycin (30μg/ml)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shaking at 37°C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 xml:space="preserve">NGM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+ Kan (30μg/ml)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lang w:bidi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lang w:bidi="en-US"/>
                              </w:rPr>
                              <w:t>Blair and Piddock, Unpublished, University of Birmingha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720"/>
        <w:rPr>
          <w:b/>
          <w:b/>
        </w:rPr>
      </w:pPr>
      <w:r>
        <w:rPr>
          <w:b/>
        </w:rPr>
        <w:t xml:space="preserve"> </w:t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10:21:00Z</dcterms:created>
  <dc:creator>Elizabeth</dc:creator>
  <dc:description/>
  <dc:language>en-US</dc:language>
  <cp:lastModifiedBy>Robin May</cp:lastModifiedBy>
  <dcterms:modified xsi:type="dcterms:W3CDTF">2011-01-26T10:21:00Z</dcterms:modified>
  <cp:revision>2</cp:revision>
  <dc:subject/>
  <dc:title>Strain</dc:title>
</cp:coreProperties>
</file>